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903664" w14:textId="77777777" w:rsidR="005A39CB" w:rsidRPr="00C97F01" w:rsidRDefault="005A39CB" w:rsidP="005A39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7F01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C97F01">
        <w:rPr>
          <w:rFonts w:ascii="Times New Roman" w:hAnsi="Times New Roman" w:cs="Times New Roman"/>
          <w:sz w:val="24"/>
          <w:szCs w:val="24"/>
        </w:rPr>
        <w:t>Logistic regression for association between pain prevalence and metabolic syndrome components, adjusting for age, sex, and height.</w:t>
      </w:r>
    </w:p>
    <w:tbl>
      <w:tblPr>
        <w:tblW w:w="60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40"/>
        <w:gridCol w:w="1020"/>
        <w:gridCol w:w="1020"/>
        <w:gridCol w:w="1020"/>
        <w:gridCol w:w="1020"/>
      </w:tblGrid>
      <w:tr w:rsidR="005A39CB" w:rsidRPr="00C97F01" w14:paraId="13207D37" w14:textId="77777777" w:rsidTr="0030284E">
        <w:trPr>
          <w:trHeight w:val="27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25837D76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riabl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070D742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FECC14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R 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0E7F196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CI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D2BC48E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CI </w:t>
            </w:r>
          </w:p>
        </w:tc>
      </w:tr>
      <w:tr w:rsidR="005A39CB" w:rsidRPr="00C97F01" w14:paraId="69DC07B8" w14:textId="77777777" w:rsidTr="0030284E">
        <w:trPr>
          <w:trHeight w:val="278"/>
        </w:trPr>
        <w:tc>
          <w:tcPr>
            <w:tcW w:w="1940" w:type="dxa"/>
            <w:shd w:val="clear" w:color="auto" w:fill="auto"/>
            <w:noWrap/>
            <w:vAlign w:val="bottom"/>
            <w:hideMark/>
          </w:tcPr>
          <w:p w14:paraId="607063BF" w14:textId="77777777" w:rsidR="005A39CB" w:rsidRPr="00C97F01" w:rsidRDefault="005A39CB" w:rsidP="003028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2AF7C23" w14:textId="77777777" w:rsidR="005A39CB" w:rsidRPr="00C97F01" w:rsidRDefault="005A39CB" w:rsidP="003028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3A3E2E" w14:textId="77777777" w:rsidR="005A39CB" w:rsidRPr="00C97F01" w:rsidRDefault="005A39CB" w:rsidP="003028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704108" w14:textId="77777777" w:rsidR="005A39CB" w:rsidRPr="00C97F01" w:rsidRDefault="005A39CB" w:rsidP="0030284E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77B8CF9" w14:textId="77777777" w:rsidR="005A39CB" w:rsidRPr="00C97F01" w:rsidRDefault="005A39CB" w:rsidP="0030284E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A39CB" w:rsidRPr="00C97F01" w14:paraId="3F73A89A" w14:textId="77777777" w:rsidTr="0030284E">
        <w:trPr>
          <w:trHeight w:val="278"/>
        </w:trPr>
        <w:tc>
          <w:tcPr>
            <w:tcW w:w="1940" w:type="dxa"/>
            <w:shd w:val="clear" w:color="auto" w:fill="auto"/>
            <w:vAlign w:val="bottom"/>
            <w:hideMark/>
          </w:tcPr>
          <w:p w14:paraId="392100D3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2297678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1020" w:type="dxa"/>
            <w:shd w:val="clear" w:color="000000" w:fill="FFF2CC"/>
            <w:noWrap/>
            <w:vAlign w:val="bottom"/>
            <w:hideMark/>
          </w:tcPr>
          <w:p w14:paraId="4BB2AEF0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020" w:type="dxa"/>
            <w:shd w:val="clear" w:color="000000" w:fill="FFF2CC"/>
            <w:noWrap/>
            <w:vAlign w:val="bottom"/>
            <w:hideMark/>
          </w:tcPr>
          <w:p w14:paraId="20EE02C2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20" w:type="dxa"/>
            <w:shd w:val="clear" w:color="000000" w:fill="FFF2CC"/>
            <w:noWrap/>
            <w:vAlign w:val="bottom"/>
            <w:hideMark/>
          </w:tcPr>
          <w:p w14:paraId="65EC9096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</w:tr>
      <w:tr w:rsidR="005A39CB" w:rsidRPr="00C97F01" w14:paraId="3C206425" w14:textId="77777777" w:rsidTr="0030284E">
        <w:trPr>
          <w:trHeight w:val="555"/>
        </w:trPr>
        <w:tc>
          <w:tcPr>
            <w:tcW w:w="1940" w:type="dxa"/>
            <w:shd w:val="clear" w:color="auto" w:fill="auto"/>
            <w:vAlign w:val="bottom"/>
            <w:hideMark/>
          </w:tcPr>
          <w:p w14:paraId="5317FB2E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ale </w:t>
            </w:r>
          </w:p>
          <w:p w14:paraId="5A0BE861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: female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5DEB4D2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BCB9F21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DA4695C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76AED59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6</w:t>
            </w:r>
          </w:p>
        </w:tc>
      </w:tr>
      <w:tr w:rsidR="005A39CB" w:rsidRPr="00C97F01" w14:paraId="6F782525" w14:textId="77777777" w:rsidTr="0030284E">
        <w:trPr>
          <w:trHeight w:val="278"/>
        </w:trPr>
        <w:tc>
          <w:tcPr>
            <w:tcW w:w="1940" w:type="dxa"/>
            <w:shd w:val="clear" w:color="auto" w:fill="auto"/>
            <w:vAlign w:val="bottom"/>
            <w:hideMark/>
          </w:tcPr>
          <w:p w14:paraId="41AEC019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ight (cm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0C650F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E8DD275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1CF9C75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4B2190E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5A39CB" w:rsidRPr="00C97F01" w14:paraId="57293DB8" w14:textId="77777777" w:rsidTr="0030284E">
        <w:trPr>
          <w:trHeight w:val="555"/>
        </w:trPr>
        <w:tc>
          <w:tcPr>
            <w:tcW w:w="1940" w:type="dxa"/>
            <w:shd w:val="clear" w:color="auto" w:fill="auto"/>
            <w:vAlign w:val="bottom"/>
            <w:hideMark/>
          </w:tcPr>
          <w:p w14:paraId="6F35EE68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abetes </w:t>
            </w:r>
          </w:p>
          <w:p w14:paraId="0307F044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: Normal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2990424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1020" w:type="dxa"/>
            <w:shd w:val="clear" w:color="000000" w:fill="FFF2CC"/>
            <w:noWrap/>
            <w:vAlign w:val="bottom"/>
            <w:hideMark/>
          </w:tcPr>
          <w:p w14:paraId="2340D610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020" w:type="dxa"/>
            <w:shd w:val="clear" w:color="000000" w:fill="FFF2CC"/>
            <w:noWrap/>
            <w:vAlign w:val="bottom"/>
            <w:hideMark/>
          </w:tcPr>
          <w:p w14:paraId="0960ED65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020" w:type="dxa"/>
            <w:shd w:val="clear" w:color="000000" w:fill="FFF2CC"/>
            <w:noWrap/>
            <w:vAlign w:val="bottom"/>
            <w:hideMark/>
          </w:tcPr>
          <w:p w14:paraId="667FFD67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3</w:t>
            </w:r>
          </w:p>
        </w:tc>
      </w:tr>
      <w:tr w:rsidR="005A39CB" w:rsidRPr="00C97F01" w14:paraId="4634E400" w14:textId="77777777" w:rsidTr="0030284E">
        <w:trPr>
          <w:trHeight w:val="555"/>
        </w:trPr>
        <w:tc>
          <w:tcPr>
            <w:tcW w:w="1940" w:type="dxa"/>
            <w:shd w:val="clear" w:color="auto" w:fill="auto"/>
            <w:vAlign w:val="bottom"/>
            <w:hideMark/>
          </w:tcPr>
          <w:p w14:paraId="6431ABDC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ediabetes </w:t>
            </w:r>
          </w:p>
          <w:p w14:paraId="609B05F7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Ref: Normal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40B5EA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8F9C09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7F61F0CA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B5F6865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5</w:t>
            </w:r>
          </w:p>
        </w:tc>
      </w:tr>
      <w:tr w:rsidR="005A39CB" w:rsidRPr="00C97F01" w14:paraId="1E5ADDB7" w14:textId="77777777" w:rsidTr="0030284E">
        <w:trPr>
          <w:trHeight w:val="563"/>
        </w:trPr>
        <w:tc>
          <w:tcPr>
            <w:tcW w:w="1940" w:type="dxa"/>
            <w:shd w:val="clear" w:color="auto" w:fill="auto"/>
            <w:vAlign w:val="bottom"/>
            <w:hideMark/>
          </w:tcPr>
          <w:p w14:paraId="761BB0D5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glycerides (mg/dL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F5BDD9B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2515176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AEE0A7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3ED36C4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5A39CB" w:rsidRPr="00C97F01" w14:paraId="3858C611" w14:textId="77777777" w:rsidTr="0030284E">
        <w:trPr>
          <w:trHeight w:val="285"/>
        </w:trPr>
        <w:tc>
          <w:tcPr>
            <w:tcW w:w="1940" w:type="dxa"/>
            <w:shd w:val="clear" w:color="auto" w:fill="auto"/>
            <w:vAlign w:val="bottom"/>
            <w:hideMark/>
          </w:tcPr>
          <w:p w14:paraId="1EF86729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DL (mg/dL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9A53C8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8CE8DC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CE2B85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D6860DC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</w:tr>
      <w:tr w:rsidR="005A39CB" w:rsidRPr="00C97F01" w14:paraId="46313E25" w14:textId="77777777" w:rsidTr="0030284E">
        <w:trPr>
          <w:trHeight w:val="278"/>
        </w:trPr>
        <w:tc>
          <w:tcPr>
            <w:tcW w:w="1940" w:type="dxa"/>
            <w:shd w:val="clear" w:color="auto" w:fill="auto"/>
            <w:vAlign w:val="bottom"/>
            <w:hideMark/>
          </w:tcPr>
          <w:p w14:paraId="40B35477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P (mm Hg)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ABC2E5A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04AF35B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66E0E5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3CE8E2E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5A39CB" w:rsidRPr="00C97F01" w14:paraId="235B6BD6" w14:textId="77777777" w:rsidTr="0030284E">
        <w:trPr>
          <w:trHeight w:val="285"/>
        </w:trPr>
        <w:tc>
          <w:tcPr>
            <w:tcW w:w="1940" w:type="dxa"/>
            <w:shd w:val="clear" w:color="auto" w:fill="auto"/>
            <w:vAlign w:val="bottom"/>
            <w:hideMark/>
          </w:tcPr>
          <w:p w14:paraId="6A29FD90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7F15B45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1475DBA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9E3857C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884A284" w14:textId="77777777" w:rsidR="005A39CB" w:rsidRPr="00C97F01" w:rsidRDefault="005A39CB" w:rsidP="0030284E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97F0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</w:tbl>
    <w:p w14:paraId="0544A7F8" w14:textId="77777777" w:rsidR="005A39CB" w:rsidRPr="00C97F01" w:rsidRDefault="005A39CB" w:rsidP="005A39C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97F01">
        <w:rPr>
          <w:rFonts w:ascii="Times New Roman" w:hAnsi="Times New Roman" w:cs="Times New Roman"/>
          <w:sz w:val="24"/>
          <w:szCs w:val="24"/>
        </w:rPr>
        <w:t>*N includes only complete observations without missing values in pain prevalence, and individual metabolic syndrome components.</w:t>
      </w:r>
    </w:p>
    <w:p w14:paraId="35EC838D" w14:textId="77777777" w:rsidR="005A39CB" w:rsidRPr="00C97F01" w:rsidRDefault="005A39CB" w:rsidP="005A39CB">
      <w:pP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C97F01">
        <w:rPr>
          <w:rFonts w:ascii="Times New Roman" w:eastAsia="Times New Roman" w:hAnsi="Times New Roman" w:cs="Times New Roman"/>
          <w:color w:val="000000"/>
          <w:sz w:val="24"/>
          <w:szCs w:val="24"/>
        </w:rPr>
        <w:t>Abbreviations: BMI, body mass index; HDL, high-density lipoprotein; SBP, systolic blood pressure.</w:t>
      </w:r>
    </w:p>
    <w:p w14:paraId="76D23CA6" w14:textId="77777777" w:rsidR="00A26704" w:rsidRPr="005A39CB" w:rsidRDefault="00A26704" w:rsidP="005A39CB"/>
    <w:sectPr w:rsidR="00A26704" w:rsidRPr="005A39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D19"/>
    <w:rsid w:val="005A39CB"/>
    <w:rsid w:val="00A26704"/>
    <w:rsid w:val="00A9784B"/>
    <w:rsid w:val="00CF2D19"/>
    <w:rsid w:val="00D1193B"/>
    <w:rsid w:val="00D46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70C8A9"/>
  <w15:chartTrackingRefBased/>
  <w15:docId w15:val="{86B13FCA-EFB6-483E-BDFF-D8A8168B9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2D1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2D1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2D1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2D1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2D1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2D1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2D1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2D1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2D1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2D1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2D1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2D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2D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2D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2D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2D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2D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2D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2D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F2D1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2D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2D1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2D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2D1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2D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2D1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2D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D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D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2D1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3</Characters>
  <Application>Microsoft Office Word</Application>
  <DocSecurity>0</DocSecurity>
  <Lines>5</Lines>
  <Paragraphs>1</Paragraphs>
  <ScaleCrop>false</ScaleCrop>
  <Company/>
  <LinksUpToDate>false</LinksUpToDate>
  <CharactersWithSpaces>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ng Davalos</dc:creator>
  <cp:keywords/>
  <dc:description/>
  <cp:lastModifiedBy>Long Davalos</cp:lastModifiedBy>
  <cp:revision>2</cp:revision>
  <dcterms:created xsi:type="dcterms:W3CDTF">2024-07-30T03:50:00Z</dcterms:created>
  <dcterms:modified xsi:type="dcterms:W3CDTF">2024-07-30T03:50:00Z</dcterms:modified>
</cp:coreProperties>
</file>